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C3067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E52C6B">
        <w:rPr>
          <w:rFonts w:ascii="Times New Roman" w:hAnsi="Times New Roman" w:cs="Times New Roman"/>
          <w:b/>
          <w:sz w:val="22"/>
          <w:szCs w:val="22"/>
        </w:rPr>
        <w:t>Supplementary Table 1</w:t>
      </w:r>
    </w:p>
    <w:p w14:paraId="4CD9AD58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>Multiple Regressions Predicting Hair Hormones in People Living With Dementia From Receiving Emotional Support</w:t>
      </w:r>
    </w:p>
    <w:tbl>
      <w:tblPr>
        <w:tblStyle w:val="TableGrid"/>
        <w:tblW w:w="13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4"/>
        <w:gridCol w:w="1304"/>
        <w:gridCol w:w="250"/>
        <w:gridCol w:w="1777"/>
        <w:gridCol w:w="270"/>
        <w:gridCol w:w="1260"/>
        <w:gridCol w:w="270"/>
        <w:gridCol w:w="1800"/>
        <w:gridCol w:w="270"/>
        <w:gridCol w:w="1260"/>
        <w:gridCol w:w="270"/>
        <w:gridCol w:w="1800"/>
      </w:tblGrid>
      <w:tr w:rsidR="00E52C6B" w:rsidRPr="00E52C6B" w14:paraId="6F87A73F" w14:textId="77777777" w:rsidTr="00FF7353">
        <w:tc>
          <w:tcPr>
            <w:tcW w:w="2874" w:type="dxa"/>
            <w:tcBorders>
              <w:top w:val="single" w:sz="4" w:space="0" w:color="auto"/>
            </w:tcBorders>
            <w:vAlign w:val="center"/>
          </w:tcPr>
          <w:p w14:paraId="55DBDF36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auto"/>
            </w:tcBorders>
            <w:vAlign w:val="center"/>
          </w:tcPr>
          <w:p w14:paraId="6F0EF713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cortiso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2999A7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</w:tcPr>
          <w:p w14:paraId="52F857FC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DHE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C5440DB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vAlign w:val="center"/>
          </w:tcPr>
          <w:p w14:paraId="6748D105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DHEA-to-cortisol ratio</w:t>
            </w:r>
          </w:p>
        </w:tc>
      </w:tr>
      <w:tr w:rsidR="00E52C6B" w:rsidRPr="00E52C6B" w14:paraId="60B9BE0D" w14:textId="77777777" w:rsidTr="00FF7353">
        <w:tc>
          <w:tcPr>
            <w:tcW w:w="2874" w:type="dxa"/>
            <w:tcBorders>
              <w:bottom w:val="single" w:sz="4" w:space="0" w:color="auto"/>
            </w:tcBorders>
            <w:vAlign w:val="center"/>
          </w:tcPr>
          <w:p w14:paraId="42281472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3D4C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D44F4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3542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BF6FF0A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0936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2A529A4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B6E4A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402F47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215E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BADD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6E1A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</w:tr>
      <w:tr w:rsidR="00E52C6B" w:rsidRPr="00E52C6B" w14:paraId="12DBC4BD" w14:textId="77777777" w:rsidTr="00FF7353">
        <w:tc>
          <w:tcPr>
            <w:tcW w:w="2874" w:type="dxa"/>
            <w:tcBorders>
              <w:top w:val="single" w:sz="4" w:space="0" w:color="auto"/>
              <w:bottom w:val="nil"/>
            </w:tcBorders>
            <w:vAlign w:val="center"/>
          </w:tcPr>
          <w:p w14:paraId="50BCD40F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Received emotional support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77202D65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14:paraId="287A75C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center"/>
          </w:tcPr>
          <w:p w14:paraId="7D041C8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1C7D983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AF04857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F13EB9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A423D0C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36*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A2CE7D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7C75EA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686F8F3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309324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</w:tr>
      <w:tr w:rsidR="00E52C6B" w:rsidRPr="00E52C6B" w14:paraId="5C36888E" w14:textId="77777777" w:rsidTr="00FF7353">
        <w:tc>
          <w:tcPr>
            <w:tcW w:w="2874" w:type="dxa"/>
            <w:tcBorders>
              <w:top w:val="nil"/>
            </w:tcBorders>
            <w:vAlign w:val="center"/>
          </w:tcPr>
          <w:p w14:paraId="14173772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× Caregiver perspective taking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59B6BE0B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14:paraId="52A59D9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369B6B6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374BF3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0D9590F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D3A5C6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62F6DD7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35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39AEB1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93A5295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D7F0DE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E45F0D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</w:tr>
      <w:tr w:rsidR="00E52C6B" w:rsidRPr="00E52C6B" w14:paraId="16B815CB" w14:textId="77777777" w:rsidTr="00FF7353">
        <w:tc>
          <w:tcPr>
            <w:tcW w:w="2874" w:type="dxa"/>
            <w:vAlign w:val="center"/>
          </w:tcPr>
          <w:p w14:paraId="33219F01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Caregiver perspective taking</w:t>
            </w:r>
          </w:p>
        </w:tc>
        <w:tc>
          <w:tcPr>
            <w:tcW w:w="1304" w:type="dxa"/>
            <w:vAlign w:val="center"/>
          </w:tcPr>
          <w:p w14:paraId="2BDDC706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250" w:type="dxa"/>
            <w:vAlign w:val="center"/>
          </w:tcPr>
          <w:p w14:paraId="76290CF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1FE34D21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270" w:type="dxa"/>
            <w:vAlign w:val="center"/>
          </w:tcPr>
          <w:p w14:paraId="6E12A5F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C757FF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0" w:type="dxa"/>
            <w:vAlign w:val="center"/>
          </w:tcPr>
          <w:p w14:paraId="22BB308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2415FF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0" w:type="dxa"/>
            <w:vAlign w:val="center"/>
          </w:tcPr>
          <w:p w14:paraId="210A838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B64D03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32*</w:t>
            </w:r>
          </w:p>
        </w:tc>
        <w:tc>
          <w:tcPr>
            <w:tcW w:w="270" w:type="dxa"/>
            <w:vAlign w:val="center"/>
          </w:tcPr>
          <w:p w14:paraId="5595070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13C709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32*</w:t>
            </w:r>
          </w:p>
        </w:tc>
      </w:tr>
      <w:tr w:rsidR="00E52C6B" w:rsidRPr="00E52C6B" w14:paraId="34D9BF12" w14:textId="77777777" w:rsidTr="00FF7353">
        <w:tc>
          <w:tcPr>
            <w:tcW w:w="2874" w:type="dxa"/>
            <w:vAlign w:val="center"/>
          </w:tcPr>
          <w:p w14:paraId="2F28C46B" w14:textId="77777777" w:rsidR="008D0C88" w:rsidRPr="00E52C6B" w:rsidRDefault="008D0C88" w:rsidP="00FF73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Covariates</w:t>
            </w:r>
          </w:p>
        </w:tc>
        <w:tc>
          <w:tcPr>
            <w:tcW w:w="1304" w:type="dxa"/>
            <w:vAlign w:val="center"/>
          </w:tcPr>
          <w:p w14:paraId="4A041523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vAlign w:val="center"/>
          </w:tcPr>
          <w:p w14:paraId="19ABB88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6BD21011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4BF48E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95C689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926066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2D0A689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991BF0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75AEAB3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25EACFD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C34136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2C6B" w:rsidRPr="00E52C6B" w14:paraId="03B498A6" w14:textId="77777777" w:rsidTr="00FF7353">
        <w:tc>
          <w:tcPr>
            <w:tcW w:w="2874" w:type="dxa"/>
            <w:vAlign w:val="center"/>
          </w:tcPr>
          <w:p w14:paraId="2083EF28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ale</w:t>
            </w:r>
          </w:p>
        </w:tc>
        <w:tc>
          <w:tcPr>
            <w:tcW w:w="1304" w:type="dxa"/>
            <w:vAlign w:val="center"/>
          </w:tcPr>
          <w:p w14:paraId="007A8E4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50" w:type="dxa"/>
            <w:vAlign w:val="center"/>
          </w:tcPr>
          <w:p w14:paraId="78B1DF5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5AD2BFE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270" w:type="dxa"/>
            <w:vAlign w:val="center"/>
          </w:tcPr>
          <w:p w14:paraId="6218496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8C4910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270" w:type="dxa"/>
            <w:vAlign w:val="center"/>
          </w:tcPr>
          <w:p w14:paraId="07FD155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3274807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vAlign w:val="center"/>
          </w:tcPr>
          <w:p w14:paraId="6502DD3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9EDEC1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270" w:type="dxa"/>
            <w:vAlign w:val="center"/>
          </w:tcPr>
          <w:p w14:paraId="7787D98B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1B18E80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</w:tr>
      <w:tr w:rsidR="00E52C6B" w:rsidRPr="00E52C6B" w14:paraId="2ACFF1AE" w14:textId="77777777" w:rsidTr="00FF7353">
        <w:tc>
          <w:tcPr>
            <w:tcW w:w="2874" w:type="dxa"/>
            <w:vAlign w:val="center"/>
          </w:tcPr>
          <w:p w14:paraId="4250CB1B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age</w:t>
            </w:r>
          </w:p>
        </w:tc>
        <w:tc>
          <w:tcPr>
            <w:tcW w:w="1304" w:type="dxa"/>
            <w:vAlign w:val="center"/>
          </w:tcPr>
          <w:p w14:paraId="308CAA7E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250" w:type="dxa"/>
            <w:vAlign w:val="center"/>
          </w:tcPr>
          <w:p w14:paraId="1F757BE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791EA4AE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270" w:type="dxa"/>
            <w:vAlign w:val="center"/>
          </w:tcPr>
          <w:p w14:paraId="27A092A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6272327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270" w:type="dxa"/>
            <w:vAlign w:val="center"/>
          </w:tcPr>
          <w:p w14:paraId="367C6D21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E735C49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32*</w:t>
            </w:r>
          </w:p>
        </w:tc>
        <w:tc>
          <w:tcPr>
            <w:tcW w:w="270" w:type="dxa"/>
            <w:vAlign w:val="center"/>
          </w:tcPr>
          <w:p w14:paraId="0AA8396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2B013C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0" w:type="dxa"/>
            <w:vAlign w:val="center"/>
          </w:tcPr>
          <w:p w14:paraId="67F41CA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AFB03DD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E52C6B" w:rsidRPr="00E52C6B" w14:paraId="7DCCCD6B" w14:textId="77777777" w:rsidTr="00FF7353">
        <w:tc>
          <w:tcPr>
            <w:tcW w:w="2874" w:type="dxa"/>
            <w:vAlign w:val="center"/>
          </w:tcPr>
          <w:p w14:paraId="06776320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education</w:t>
            </w:r>
          </w:p>
        </w:tc>
        <w:tc>
          <w:tcPr>
            <w:tcW w:w="1304" w:type="dxa"/>
            <w:vAlign w:val="center"/>
          </w:tcPr>
          <w:p w14:paraId="2D227DF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50" w:type="dxa"/>
            <w:vAlign w:val="center"/>
          </w:tcPr>
          <w:p w14:paraId="1F47678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115BE7D0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0" w:type="dxa"/>
            <w:vAlign w:val="center"/>
          </w:tcPr>
          <w:p w14:paraId="0DD8BF6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F3385AB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069BD441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32A8101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270" w:type="dxa"/>
            <w:vAlign w:val="center"/>
          </w:tcPr>
          <w:p w14:paraId="30A3D07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7813B8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70" w:type="dxa"/>
            <w:vAlign w:val="center"/>
          </w:tcPr>
          <w:p w14:paraId="53D64D4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F5FEB25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52C6B" w:rsidRPr="00E52C6B" w14:paraId="372C6B13" w14:textId="77777777" w:rsidTr="00FF7353">
        <w:tc>
          <w:tcPr>
            <w:tcW w:w="2874" w:type="dxa"/>
            <w:vAlign w:val="center"/>
          </w:tcPr>
          <w:p w14:paraId="34F1800D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physical health</w:t>
            </w:r>
          </w:p>
        </w:tc>
        <w:tc>
          <w:tcPr>
            <w:tcW w:w="1304" w:type="dxa"/>
            <w:vAlign w:val="center"/>
          </w:tcPr>
          <w:p w14:paraId="2FCA4811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250" w:type="dxa"/>
            <w:vAlign w:val="center"/>
          </w:tcPr>
          <w:p w14:paraId="7E3B89B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4D20287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270" w:type="dxa"/>
            <w:vAlign w:val="center"/>
          </w:tcPr>
          <w:p w14:paraId="65BE6E5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59B25FE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70" w:type="dxa"/>
            <w:vAlign w:val="center"/>
          </w:tcPr>
          <w:p w14:paraId="3C0D51D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608C93E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70" w:type="dxa"/>
            <w:vAlign w:val="center"/>
          </w:tcPr>
          <w:p w14:paraId="7A1D3533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D8ED206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0" w:type="dxa"/>
            <w:vAlign w:val="center"/>
          </w:tcPr>
          <w:p w14:paraId="7B1C0A9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DD0327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E52C6B" w:rsidRPr="00E52C6B" w14:paraId="3B0A85FC" w14:textId="77777777" w:rsidTr="00FF7353">
        <w:tc>
          <w:tcPr>
            <w:tcW w:w="2874" w:type="dxa"/>
            <w:vAlign w:val="center"/>
          </w:tcPr>
          <w:p w14:paraId="3E149723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edication use</w:t>
            </w:r>
          </w:p>
        </w:tc>
        <w:tc>
          <w:tcPr>
            <w:tcW w:w="1304" w:type="dxa"/>
            <w:vAlign w:val="center"/>
          </w:tcPr>
          <w:p w14:paraId="36F6EE62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50" w:type="dxa"/>
            <w:vAlign w:val="center"/>
          </w:tcPr>
          <w:p w14:paraId="3A24092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138112E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0" w:type="dxa"/>
            <w:vAlign w:val="center"/>
          </w:tcPr>
          <w:p w14:paraId="59BF4F6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B553B2B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2FCBAEE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4026675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0" w:type="dxa"/>
            <w:vAlign w:val="center"/>
          </w:tcPr>
          <w:p w14:paraId="5B215E5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A2DD0AE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0" w:type="dxa"/>
            <w:vAlign w:val="center"/>
          </w:tcPr>
          <w:p w14:paraId="3AAB743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E95FCA7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</w:tbl>
    <w:p w14:paraId="1DC2DCEE" w14:textId="77777777" w:rsidR="008D0C88" w:rsidRPr="00E52C6B" w:rsidRDefault="008D0C88" w:rsidP="008D0C88">
      <w:pPr>
        <w:spacing w:after="0" w:line="24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E52C6B">
        <w:rPr>
          <w:rFonts w:ascii="Times New Roman" w:hAnsi="Times New Roman" w:cs="Times New Roman"/>
          <w:sz w:val="22"/>
          <w:szCs w:val="22"/>
        </w:rPr>
        <w:t>. PLWD = person living with dementia. DHEA = dehydroepiandrosterone.</w:t>
      </w:r>
      <w:r w:rsidRPr="00E52C6B">
        <w:rPr>
          <w:rFonts w:ascii="Times New Roman" w:eastAsia="Malgun Gothic" w:hAnsi="Times New Roman" w:cs="Times New Roman" w:hint="eastAsia"/>
          <w:sz w:val="22"/>
          <w:szCs w:val="22"/>
          <w:lang w:eastAsia="ko-KR"/>
        </w:rPr>
        <w:t xml:space="preserve"> </w:t>
      </w:r>
      <w:r w:rsidRPr="00E52C6B">
        <w:rPr>
          <w:rFonts w:ascii="Times New Roman" w:eastAsia="Malgun Gothic" w:hAnsi="Times New Roman" w:cs="Times New Roman"/>
          <w:sz w:val="22"/>
          <w:szCs w:val="22"/>
          <w:lang w:eastAsia="ko-KR"/>
        </w:rPr>
        <w:t>Standardized coefficients (</w:t>
      </w:r>
      <w:r w:rsidRPr="00E52C6B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β</w:t>
      </w:r>
      <w:r w:rsidRPr="00E52C6B">
        <w:rPr>
          <w:rFonts w:ascii="Times New Roman" w:eastAsia="Malgun Gothic" w:hAnsi="Times New Roman" w:cs="Times New Roman"/>
          <w:sz w:val="22"/>
          <w:szCs w:val="22"/>
          <w:shd w:val="clear" w:color="auto" w:fill="FFFFFF"/>
          <w:lang w:eastAsia="ko-KR"/>
        </w:rPr>
        <w:t>) were presented in table.</w:t>
      </w:r>
    </w:p>
    <w:p w14:paraId="57A25BC5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C6B">
        <w:rPr>
          <w:rFonts w:ascii="Times New Roman" w:hAnsi="Times New Roman" w:cs="Times New Roman"/>
          <w:sz w:val="22"/>
          <w:szCs w:val="22"/>
        </w:rPr>
        <w:t>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5. 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1. *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01.</w:t>
      </w:r>
    </w:p>
    <w:p w14:paraId="747A2D42" w14:textId="0B989D76" w:rsidR="000A6DA6" w:rsidRPr="00E52C6B" w:rsidRDefault="000A6DA6">
      <w:pPr>
        <w:rPr>
          <w:rFonts w:ascii="Times New Roman" w:hAnsi="Times New Roman" w:cs="Times New Roman"/>
          <w:sz w:val="22"/>
          <w:szCs w:val="22"/>
        </w:rPr>
      </w:pPr>
      <w:r w:rsidRPr="00E52C6B">
        <w:rPr>
          <w:rFonts w:ascii="Times New Roman" w:hAnsi="Times New Roman" w:cs="Times New Roman"/>
          <w:sz w:val="22"/>
          <w:szCs w:val="22"/>
        </w:rPr>
        <w:br w:type="page"/>
      </w:r>
    </w:p>
    <w:p w14:paraId="4DC43D5D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E52C6B">
        <w:rPr>
          <w:rFonts w:ascii="Times New Roman" w:hAnsi="Times New Roman" w:cs="Times New Roman"/>
          <w:b/>
          <w:sz w:val="22"/>
          <w:szCs w:val="22"/>
        </w:rPr>
        <w:lastRenderedPageBreak/>
        <w:t>Supplementary Table 2</w:t>
      </w:r>
    </w:p>
    <w:p w14:paraId="7C72E788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>Multiple Regressions Predicting Hair Hormones in People Living With Dementia From Receiving Practical Support</w:t>
      </w:r>
    </w:p>
    <w:tbl>
      <w:tblPr>
        <w:tblStyle w:val="TableGrid"/>
        <w:tblW w:w="13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4"/>
        <w:gridCol w:w="1304"/>
        <w:gridCol w:w="250"/>
        <w:gridCol w:w="1777"/>
        <w:gridCol w:w="270"/>
        <w:gridCol w:w="1260"/>
        <w:gridCol w:w="270"/>
        <w:gridCol w:w="1800"/>
        <w:gridCol w:w="270"/>
        <w:gridCol w:w="1260"/>
        <w:gridCol w:w="270"/>
        <w:gridCol w:w="1800"/>
      </w:tblGrid>
      <w:tr w:rsidR="00E52C6B" w:rsidRPr="00E52C6B" w14:paraId="23FA01BA" w14:textId="77777777" w:rsidTr="00FF7353">
        <w:tc>
          <w:tcPr>
            <w:tcW w:w="2874" w:type="dxa"/>
            <w:vAlign w:val="center"/>
          </w:tcPr>
          <w:p w14:paraId="5F2948EF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vAlign w:val="center"/>
          </w:tcPr>
          <w:p w14:paraId="4DDFF4D4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cortisol</w:t>
            </w:r>
          </w:p>
        </w:tc>
        <w:tc>
          <w:tcPr>
            <w:tcW w:w="270" w:type="dxa"/>
            <w:vAlign w:val="center"/>
          </w:tcPr>
          <w:p w14:paraId="23C05A76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</w:tcPr>
          <w:p w14:paraId="255B147F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DHEA</w:t>
            </w:r>
          </w:p>
        </w:tc>
        <w:tc>
          <w:tcPr>
            <w:tcW w:w="270" w:type="dxa"/>
            <w:vAlign w:val="center"/>
          </w:tcPr>
          <w:p w14:paraId="322E0562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vAlign w:val="center"/>
          </w:tcPr>
          <w:p w14:paraId="2A9151C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DHEA-to-cortisol ratio</w:t>
            </w:r>
          </w:p>
        </w:tc>
      </w:tr>
      <w:tr w:rsidR="00E52C6B" w:rsidRPr="00E52C6B" w14:paraId="602BE281" w14:textId="77777777" w:rsidTr="00FF7353">
        <w:tc>
          <w:tcPr>
            <w:tcW w:w="2874" w:type="dxa"/>
            <w:vAlign w:val="center"/>
          </w:tcPr>
          <w:p w14:paraId="49210148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AF04A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7A210525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5A78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vAlign w:val="center"/>
          </w:tcPr>
          <w:p w14:paraId="30CE9B84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0DC57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A81B0B9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58F1C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vAlign w:val="center"/>
          </w:tcPr>
          <w:p w14:paraId="0F300BAD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B1E8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081E4C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180EE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</w:tr>
      <w:tr w:rsidR="00E52C6B" w:rsidRPr="00E52C6B" w14:paraId="642A70EC" w14:textId="77777777" w:rsidTr="00FF7353">
        <w:tc>
          <w:tcPr>
            <w:tcW w:w="2874" w:type="dxa"/>
            <w:tcBorders>
              <w:top w:val="single" w:sz="4" w:space="0" w:color="auto"/>
              <w:bottom w:val="nil"/>
            </w:tcBorders>
            <w:vAlign w:val="center"/>
          </w:tcPr>
          <w:p w14:paraId="0E9D69F9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Received practical support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7F739A4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36*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14:paraId="726B2DA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center"/>
          </w:tcPr>
          <w:p w14:paraId="14C3612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34*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6729D7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6107E1C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1C2A66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3769A07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7FFEBD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200857B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B1A374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37C6E420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E52C6B" w:rsidRPr="00E52C6B" w14:paraId="66ABAF25" w14:textId="77777777" w:rsidTr="00FF7353">
        <w:tc>
          <w:tcPr>
            <w:tcW w:w="2874" w:type="dxa"/>
            <w:tcBorders>
              <w:top w:val="nil"/>
            </w:tcBorders>
            <w:vAlign w:val="center"/>
          </w:tcPr>
          <w:p w14:paraId="4B3AEAA5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× Caregiver perspective taking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E489EC6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14:paraId="32FFDBC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1CA071C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23A00D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63F0343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A6CDBF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D3E3B51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7763D9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E256EF1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D1E1061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5674AC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E52C6B" w:rsidRPr="00E52C6B" w14:paraId="38AF62A7" w14:textId="77777777" w:rsidTr="00FF7353">
        <w:tc>
          <w:tcPr>
            <w:tcW w:w="2874" w:type="dxa"/>
            <w:vAlign w:val="center"/>
          </w:tcPr>
          <w:p w14:paraId="636B00E5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Caregiver perspective taking</w:t>
            </w:r>
          </w:p>
        </w:tc>
        <w:tc>
          <w:tcPr>
            <w:tcW w:w="1304" w:type="dxa"/>
            <w:vAlign w:val="center"/>
          </w:tcPr>
          <w:p w14:paraId="1B0E44F5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250" w:type="dxa"/>
            <w:vAlign w:val="center"/>
          </w:tcPr>
          <w:p w14:paraId="0D7836D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57DC5C5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  <w:tc>
          <w:tcPr>
            <w:tcW w:w="270" w:type="dxa"/>
            <w:vAlign w:val="center"/>
          </w:tcPr>
          <w:p w14:paraId="3BCEB8E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498BDE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0" w:type="dxa"/>
            <w:vAlign w:val="center"/>
          </w:tcPr>
          <w:p w14:paraId="72BA190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85F7178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70" w:type="dxa"/>
            <w:vAlign w:val="center"/>
          </w:tcPr>
          <w:p w14:paraId="3090E48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19C0A60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7*</w:t>
            </w:r>
          </w:p>
        </w:tc>
        <w:tc>
          <w:tcPr>
            <w:tcW w:w="270" w:type="dxa"/>
            <w:vAlign w:val="center"/>
          </w:tcPr>
          <w:p w14:paraId="1A46DDF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BBE257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9*</w:t>
            </w:r>
          </w:p>
        </w:tc>
      </w:tr>
      <w:tr w:rsidR="00E52C6B" w:rsidRPr="00E52C6B" w14:paraId="11DB3DA3" w14:textId="77777777" w:rsidTr="00FF7353">
        <w:tc>
          <w:tcPr>
            <w:tcW w:w="2874" w:type="dxa"/>
            <w:vAlign w:val="center"/>
          </w:tcPr>
          <w:p w14:paraId="3B686B26" w14:textId="77777777" w:rsidR="008D0C88" w:rsidRPr="00E52C6B" w:rsidRDefault="008D0C88" w:rsidP="00FF73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Covariates</w:t>
            </w:r>
          </w:p>
        </w:tc>
        <w:tc>
          <w:tcPr>
            <w:tcW w:w="1304" w:type="dxa"/>
            <w:vAlign w:val="center"/>
          </w:tcPr>
          <w:p w14:paraId="2FE3596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vAlign w:val="center"/>
          </w:tcPr>
          <w:p w14:paraId="3FE9EB5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0BF6F69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C5E2A3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385438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0A7CBF4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EC2DED5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44EB7BA1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8F298D9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2DDE69A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88783E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2C6B" w:rsidRPr="00E52C6B" w14:paraId="6B5E6FB9" w14:textId="77777777" w:rsidTr="00FF7353">
        <w:tc>
          <w:tcPr>
            <w:tcW w:w="2874" w:type="dxa"/>
            <w:vAlign w:val="center"/>
          </w:tcPr>
          <w:p w14:paraId="22D84319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ale</w:t>
            </w:r>
          </w:p>
        </w:tc>
        <w:tc>
          <w:tcPr>
            <w:tcW w:w="1304" w:type="dxa"/>
            <w:vAlign w:val="center"/>
          </w:tcPr>
          <w:p w14:paraId="5D92E85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250" w:type="dxa"/>
            <w:vAlign w:val="center"/>
          </w:tcPr>
          <w:p w14:paraId="67E8AF7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64A0623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vAlign w:val="center"/>
          </w:tcPr>
          <w:p w14:paraId="77E4A6B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9DD2A1B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270" w:type="dxa"/>
            <w:vAlign w:val="center"/>
          </w:tcPr>
          <w:p w14:paraId="54A4FD1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88E266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270" w:type="dxa"/>
            <w:vAlign w:val="center"/>
          </w:tcPr>
          <w:p w14:paraId="60654A5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8E0BEAC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vAlign w:val="center"/>
          </w:tcPr>
          <w:p w14:paraId="50FF9DA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94F1ED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</w:tr>
      <w:tr w:rsidR="00E52C6B" w:rsidRPr="00E52C6B" w14:paraId="225D5C56" w14:textId="77777777" w:rsidTr="00FF7353">
        <w:tc>
          <w:tcPr>
            <w:tcW w:w="2874" w:type="dxa"/>
            <w:vAlign w:val="center"/>
          </w:tcPr>
          <w:p w14:paraId="20F0FBC7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age</w:t>
            </w:r>
          </w:p>
        </w:tc>
        <w:tc>
          <w:tcPr>
            <w:tcW w:w="1304" w:type="dxa"/>
            <w:vAlign w:val="center"/>
          </w:tcPr>
          <w:p w14:paraId="57F7C69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250" w:type="dxa"/>
            <w:vAlign w:val="center"/>
          </w:tcPr>
          <w:p w14:paraId="578ADC7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05385E88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270" w:type="dxa"/>
            <w:vAlign w:val="center"/>
          </w:tcPr>
          <w:p w14:paraId="5E8F3BB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7F2605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270" w:type="dxa"/>
            <w:vAlign w:val="center"/>
          </w:tcPr>
          <w:p w14:paraId="68672F1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987643E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270" w:type="dxa"/>
            <w:vAlign w:val="center"/>
          </w:tcPr>
          <w:p w14:paraId="3A1D904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B345034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70" w:type="dxa"/>
            <w:vAlign w:val="center"/>
          </w:tcPr>
          <w:p w14:paraId="40F5AA0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B882E1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52C6B" w:rsidRPr="00E52C6B" w14:paraId="740F5470" w14:textId="77777777" w:rsidTr="00FF7353">
        <w:tc>
          <w:tcPr>
            <w:tcW w:w="2874" w:type="dxa"/>
            <w:vAlign w:val="center"/>
          </w:tcPr>
          <w:p w14:paraId="72AC0E41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education</w:t>
            </w:r>
          </w:p>
        </w:tc>
        <w:tc>
          <w:tcPr>
            <w:tcW w:w="1304" w:type="dxa"/>
            <w:vAlign w:val="center"/>
          </w:tcPr>
          <w:p w14:paraId="4DABCA99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50" w:type="dxa"/>
            <w:vAlign w:val="center"/>
          </w:tcPr>
          <w:p w14:paraId="52883A81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4F39486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70" w:type="dxa"/>
            <w:vAlign w:val="center"/>
          </w:tcPr>
          <w:p w14:paraId="639C1DB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72DD8F0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270" w:type="dxa"/>
            <w:vAlign w:val="center"/>
          </w:tcPr>
          <w:p w14:paraId="34E8640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25134B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270" w:type="dxa"/>
            <w:vAlign w:val="center"/>
          </w:tcPr>
          <w:p w14:paraId="1060D6E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E20539F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0" w:type="dxa"/>
            <w:vAlign w:val="center"/>
          </w:tcPr>
          <w:p w14:paraId="6934EB7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E39A22D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52C6B" w:rsidRPr="00E52C6B" w14:paraId="3AD4D432" w14:textId="77777777" w:rsidTr="00FF7353">
        <w:tc>
          <w:tcPr>
            <w:tcW w:w="2874" w:type="dxa"/>
            <w:vAlign w:val="center"/>
          </w:tcPr>
          <w:p w14:paraId="0B274075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physical health</w:t>
            </w:r>
          </w:p>
        </w:tc>
        <w:tc>
          <w:tcPr>
            <w:tcW w:w="1304" w:type="dxa"/>
            <w:vAlign w:val="center"/>
          </w:tcPr>
          <w:p w14:paraId="7BE06E0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250" w:type="dxa"/>
            <w:vAlign w:val="center"/>
          </w:tcPr>
          <w:p w14:paraId="6BEA75E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1CBA444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270" w:type="dxa"/>
            <w:vAlign w:val="center"/>
          </w:tcPr>
          <w:p w14:paraId="30DA79D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881E8D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70" w:type="dxa"/>
            <w:vAlign w:val="center"/>
          </w:tcPr>
          <w:p w14:paraId="3ACEDDAB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D1AC73C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0" w:type="dxa"/>
            <w:vAlign w:val="center"/>
          </w:tcPr>
          <w:p w14:paraId="775A01A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2FED1CA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70" w:type="dxa"/>
            <w:vAlign w:val="center"/>
          </w:tcPr>
          <w:p w14:paraId="14C3161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B34274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E52C6B" w:rsidRPr="00E52C6B" w14:paraId="6C4D9790" w14:textId="77777777" w:rsidTr="00FF7353">
        <w:tc>
          <w:tcPr>
            <w:tcW w:w="2874" w:type="dxa"/>
            <w:vAlign w:val="center"/>
          </w:tcPr>
          <w:p w14:paraId="11DD5B7B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edication use</w:t>
            </w:r>
          </w:p>
        </w:tc>
        <w:tc>
          <w:tcPr>
            <w:tcW w:w="1304" w:type="dxa"/>
            <w:vAlign w:val="center"/>
          </w:tcPr>
          <w:p w14:paraId="740B44F0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250" w:type="dxa"/>
            <w:vAlign w:val="center"/>
          </w:tcPr>
          <w:p w14:paraId="6F60A16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691D9E59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270" w:type="dxa"/>
            <w:vAlign w:val="center"/>
          </w:tcPr>
          <w:p w14:paraId="3050AEC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24CBD3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0" w:type="dxa"/>
            <w:vAlign w:val="center"/>
          </w:tcPr>
          <w:p w14:paraId="75049D8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D1D4CF7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70" w:type="dxa"/>
            <w:vAlign w:val="center"/>
          </w:tcPr>
          <w:p w14:paraId="781E8DA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72D050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270" w:type="dxa"/>
            <w:vAlign w:val="center"/>
          </w:tcPr>
          <w:p w14:paraId="2527A55B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CFF6188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</w:tbl>
    <w:p w14:paraId="77BC6492" w14:textId="77777777" w:rsidR="008D0C88" w:rsidRPr="00E52C6B" w:rsidRDefault="008D0C88" w:rsidP="008D0C88">
      <w:pPr>
        <w:spacing w:after="0" w:line="24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E52C6B">
        <w:rPr>
          <w:rFonts w:ascii="Times New Roman" w:hAnsi="Times New Roman" w:cs="Times New Roman"/>
          <w:sz w:val="22"/>
          <w:szCs w:val="22"/>
        </w:rPr>
        <w:t>. PLWD = person living with dementia. DHEA = dehydroepiandrosterone.</w:t>
      </w:r>
      <w:r w:rsidRPr="00E52C6B">
        <w:rPr>
          <w:rFonts w:ascii="Times New Roman" w:eastAsia="Malgun Gothic" w:hAnsi="Times New Roman" w:cs="Times New Roman" w:hint="eastAsia"/>
          <w:sz w:val="22"/>
          <w:szCs w:val="22"/>
          <w:lang w:eastAsia="ko-KR"/>
        </w:rPr>
        <w:t xml:space="preserve"> Standardized coefficients (</w:t>
      </w:r>
      <w:r w:rsidRPr="00E52C6B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β</w:t>
      </w:r>
      <w:r w:rsidRPr="00E52C6B">
        <w:rPr>
          <w:rFonts w:ascii="Times New Roman" w:eastAsia="Malgun Gothic" w:hAnsi="Times New Roman" w:cs="Times New Roman" w:hint="eastAsia"/>
          <w:sz w:val="22"/>
          <w:szCs w:val="22"/>
          <w:shd w:val="clear" w:color="auto" w:fill="FFFFFF"/>
          <w:lang w:eastAsia="ko-KR"/>
        </w:rPr>
        <w:t>) were presented in table.</w:t>
      </w:r>
    </w:p>
    <w:p w14:paraId="116B3F96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C6B">
        <w:rPr>
          <w:rFonts w:ascii="Times New Roman" w:hAnsi="Times New Roman" w:cs="Times New Roman"/>
          <w:sz w:val="22"/>
          <w:szCs w:val="22"/>
        </w:rPr>
        <w:t>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5. 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1. *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01.</w:t>
      </w:r>
    </w:p>
    <w:p w14:paraId="5A730B6C" w14:textId="77777777" w:rsidR="008D0C88" w:rsidRPr="00E52C6B" w:rsidRDefault="008D0C88" w:rsidP="008D0C88">
      <w:pPr>
        <w:rPr>
          <w:rFonts w:ascii="Times New Roman" w:hAnsi="Times New Roman" w:cs="Times New Roman"/>
          <w:sz w:val="22"/>
          <w:szCs w:val="22"/>
        </w:rPr>
      </w:pPr>
      <w:r w:rsidRPr="00E52C6B">
        <w:rPr>
          <w:rFonts w:ascii="Times New Roman" w:hAnsi="Times New Roman" w:cs="Times New Roman"/>
          <w:sz w:val="22"/>
          <w:szCs w:val="22"/>
        </w:rPr>
        <w:br w:type="page"/>
      </w:r>
    </w:p>
    <w:p w14:paraId="3A5F809E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E52C6B">
        <w:rPr>
          <w:rFonts w:ascii="Times New Roman" w:hAnsi="Times New Roman" w:cs="Times New Roman"/>
          <w:b/>
          <w:sz w:val="22"/>
          <w:szCs w:val="22"/>
        </w:rPr>
        <w:lastRenderedPageBreak/>
        <w:t>Supplementary Table 3</w:t>
      </w:r>
    </w:p>
    <w:p w14:paraId="7CD6061C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 xml:space="preserve">Multiple Regressions Predicting Hair Hormones in People Living With Dementia From Receiving Support (Averaged Across Types) </w:t>
      </w:r>
    </w:p>
    <w:tbl>
      <w:tblPr>
        <w:tblStyle w:val="TableGrid"/>
        <w:tblW w:w="13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4"/>
        <w:gridCol w:w="1304"/>
        <w:gridCol w:w="250"/>
        <w:gridCol w:w="1777"/>
        <w:gridCol w:w="270"/>
        <w:gridCol w:w="1260"/>
        <w:gridCol w:w="270"/>
        <w:gridCol w:w="1800"/>
        <w:gridCol w:w="270"/>
        <w:gridCol w:w="1260"/>
        <w:gridCol w:w="270"/>
        <w:gridCol w:w="1800"/>
      </w:tblGrid>
      <w:tr w:rsidR="00E52C6B" w:rsidRPr="00E52C6B" w14:paraId="7054199D" w14:textId="77777777" w:rsidTr="00FF7353">
        <w:tc>
          <w:tcPr>
            <w:tcW w:w="2874" w:type="dxa"/>
            <w:vAlign w:val="center"/>
          </w:tcPr>
          <w:p w14:paraId="39B562C6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vAlign w:val="center"/>
          </w:tcPr>
          <w:p w14:paraId="7E9B107B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cortisol</w:t>
            </w:r>
          </w:p>
        </w:tc>
        <w:tc>
          <w:tcPr>
            <w:tcW w:w="270" w:type="dxa"/>
            <w:vAlign w:val="center"/>
          </w:tcPr>
          <w:p w14:paraId="1DD434A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</w:tcPr>
          <w:p w14:paraId="70F38E0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hair DHEA</w:t>
            </w:r>
          </w:p>
        </w:tc>
        <w:tc>
          <w:tcPr>
            <w:tcW w:w="270" w:type="dxa"/>
            <w:vAlign w:val="center"/>
          </w:tcPr>
          <w:p w14:paraId="4A9B98D3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vAlign w:val="center"/>
          </w:tcPr>
          <w:p w14:paraId="4E42B62F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PLWD DHEA-to-cortisol ratio</w:t>
            </w:r>
          </w:p>
        </w:tc>
      </w:tr>
      <w:tr w:rsidR="00E52C6B" w:rsidRPr="00E52C6B" w14:paraId="786A9C69" w14:textId="77777777" w:rsidTr="00FF7353">
        <w:tc>
          <w:tcPr>
            <w:tcW w:w="2874" w:type="dxa"/>
            <w:vAlign w:val="center"/>
          </w:tcPr>
          <w:p w14:paraId="6567957E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ED8C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704BE77A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286F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vAlign w:val="center"/>
          </w:tcPr>
          <w:p w14:paraId="26A80092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9724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AF4F918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16B1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  <w:tc>
          <w:tcPr>
            <w:tcW w:w="270" w:type="dxa"/>
            <w:vAlign w:val="center"/>
          </w:tcPr>
          <w:p w14:paraId="15443947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1C6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8B88F0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0E9F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Moderation effects</w:t>
            </w:r>
          </w:p>
        </w:tc>
      </w:tr>
      <w:tr w:rsidR="00E52C6B" w:rsidRPr="00E52C6B" w14:paraId="57D0671C" w14:textId="77777777" w:rsidTr="00FF7353">
        <w:tc>
          <w:tcPr>
            <w:tcW w:w="2874" w:type="dxa"/>
            <w:tcBorders>
              <w:top w:val="single" w:sz="4" w:space="0" w:color="auto"/>
              <w:bottom w:val="nil"/>
            </w:tcBorders>
            <w:vAlign w:val="center"/>
          </w:tcPr>
          <w:p w14:paraId="2CFF6042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Received support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5C1C7E0B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  <w:vAlign w:val="center"/>
          </w:tcPr>
          <w:p w14:paraId="4C1C636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center"/>
          </w:tcPr>
          <w:p w14:paraId="781F6154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6E5C2B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76B88E0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36EBB2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1A0F002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C86372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53FEC296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F7BD22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C39FDF4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</w:tr>
      <w:tr w:rsidR="00E52C6B" w:rsidRPr="00E52C6B" w14:paraId="4507C059" w14:textId="77777777" w:rsidTr="00FF7353">
        <w:tc>
          <w:tcPr>
            <w:tcW w:w="2874" w:type="dxa"/>
            <w:tcBorders>
              <w:top w:val="nil"/>
            </w:tcBorders>
            <w:vAlign w:val="center"/>
          </w:tcPr>
          <w:p w14:paraId="7110858B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× Caregiver perspective taking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21E026AD" w14:textId="77777777" w:rsidR="008D0C88" w:rsidRPr="00E52C6B" w:rsidRDefault="008D0C88" w:rsidP="00FF73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14:paraId="2F38740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nil"/>
            </w:tcBorders>
            <w:vAlign w:val="center"/>
          </w:tcPr>
          <w:p w14:paraId="23C7ADFF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E6AE2B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5890AA2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1569B58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364E8BD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1414A1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0C42D5E" w14:textId="77777777" w:rsidR="008D0C88" w:rsidRPr="00E52C6B" w:rsidRDefault="008D0C88" w:rsidP="00FF7353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10D674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5A3F2F55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52C6B" w:rsidRPr="00E52C6B" w14:paraId="5CA2849F" w14:textId="77777777" w:rsidTr="00FF7353">
        <w:tc>
          <w:tcPr>
            <w:tcW w:w="2874" w:type="dxa"/>
            <w:vAlign w:val="center"/>
          </w:tcPr>
          <w:p w14:paraId="556AE275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Caregiver perspective taking</w:t>
            </w:r>
          </w:p>
        </w:tc>
        <w:tc>
          <w:tcPr>
            <w:tcW w:w="1304" w:type="dxa"/>
            <w:vAlign w:val="center"/>
          </w:tcPr>
          <w:p w14:paraId="007E9154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250" w:type="dxa"/>
            <w:vAlign w:val="center"/>
          </w:tcPr>
          <w:p w14:paraId="1299E96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359CF75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270" w:type="dxa"/>
            <w:vAlign w:val="center"/>
          </w:tcPr>
          <w:p w14:paraId="61CA2D9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44405F9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70" w:type="dxa"/>
            <w:vAlign w:val="center"/>
          </w:tcPr>
          <w:p w14:paraId="60A5EE8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8BDBA44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0" w:type="dxa"/>
            <w:vAlign w:val="center"/>
          </w:tcPr>
          <w:p w14:paraId="019FA623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4B5419D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9*</w:t>
            </w:r>
          </w:p>
        </w:tc>
        <w:tc>
          <w:tcPr>
            <w:tcW w:w="270" w:type="dxa"/>
            <w:vAlign w:val="center"/>
          </w:tcPr>
          <w:p w14:paraId="18A3070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15107BC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29*</w:t>
            </w:r>
          </w:p>
        </w:tc>
      </w:tr>
      <w:tr w:rsidR="00E52C6B" w:rsidRPr="00E52C6B" w14:paraId="605920B3" w14:textId="77777777" w:rsidTr="00FF7353">
        <w:tc>
          <w:tcPr>
            <w:tcW w:w="2874" w:type="dxa"/>
            <w:vAlign w:val="center"/>
          </w:tcPr>
          <w:p w14:paraId="61C6B2FB" w14:textId="77777777" w:rsidR="008D0C88" w:rsidRPr="00E52C6B" w:rsidRDefault="008D0C88" w:rsidP="00FF73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b/>
                <w:sz w:val="22"/>
                <w:szCs w:val="22"/>
              </w:rPr>
              <w:t>Covariates</w:t>
            </w:r>
          </w:p>
        </w:tc>
        <w:tc>
          <w:tcPr>
            <w:tcW w:w="1304" w:type="dxa"/>
            <w:vAlign w:val="center"/>
          </w:tcPr>
          <w:p w14:paraId="1ECD449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" w:type="dxa"/>
            <w:vAlign w:val="center"/>
          </w:tcPr>
          <w:p w14:paraId="43CE176C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546562A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5086610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E454AD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5356141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84EAB33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6D0A975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A5DFB2B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2796A9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6FA6DF4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2C6B" w:rsidRPr="00E52C6B" w14:paraId="3592E9EC" w14:textId="77777777" w:rsidTr="00FF7353">
        <w:tc>
          <w:tcPr>
            <w:tcW w:w="2874" w:type="dxa"/>
            <w:vAlign w:val="center"/>
          </w:tcPr>
          <w:p w14:paraId="564864EB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ale</w:t>
            </w:r>
          </w:p>
        </w:tc>
        <w:tc>
          <w:tcPr>
            <w:tcW w:w="1304" w:type="dxa"/>
            <w:vAlign w:val="center"/>
          </w:tcPr>
          <w:p w14:paraId="325468CF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250" w:type="dxa"/>
            <w:vAlign w:val="center"/>
          </w:tcPr>
          <w:p w14:paraId="6B45941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674EBD06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270" w:type="dxa"/>
            <w:vAlign w:val="center"/>
          </w:tcPr>
          <w:p w14:paraId="52B66F76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BDEEB5E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270" w:type="dxa"/>
            <w:vAlign w:val="center"/>
          </w:tcPr>
          <w:p w14:paraId="71F8456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C8B222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270" w:type="dxa"/>
            <w:vAlign w:val="center"/>
          </w:tcPr>
          <w:p w14:paraId="60A968A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E211454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270" w:type="dxa"/>
            <w:vAlign w:val="center"/>
          </w:tcPr>
          <w:p w14:paraId="3615BAC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AAC0D9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</w:tr>
      <w:tr w:rsidR="00E52C6B" w:rsidRPr="00E52C6B" w14:paraId="26BFF1B0" w14:textId="77777777" w:rsidTr="00FF7353">
        <w:tc>
          <w:tcPr>
            <w:tcW w:w="2874" w:type="dxa"/>
            <w:vAlign w:val="center"/>
          </w:tcPr>
          <w:p w14:paraId="6024CAE4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age</w:t>
            </w:r>
          </w:p>
        </w:tc>
        <w:tc>
          <w:tcPr>
            <w:tcW w:w="1304" w:type="dxa"/>
            <w:vAlign w:val="center"/>
          </w:tcPr>
          <w:p w14:paraId="7E886397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250" w:type="dxa"/>
            <w:vAlign w:val="center"/>
          </w:tcPr>
          <w:p w14:paraId="5161A518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2A0772B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270" w:type="dxa"/>
            <w:vAlign w:val="center"/>
          </w:tcPr>
          <w:p w14:paraId="7AC7DC7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062D910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8*</w:t>
            </w:r>
          </w:p>
        </w:tc>
        <w:tc>
          <w:tcPr>
            <w:tcW w:w="270" w:type="dxa"/>
            <w:vAlign w:val="center"/>
          </w:tcPr>
          <w:p w14:paraId="4B2E2E6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5B7EFDA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270" w:type="dxa"/>
            <w:vAlign w:val="center"/>
          </w:tcPr>
          <w:p w14:paraId="3C79596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666E09E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0" w:type="dxa"/>
            <w:vAlign w:val="center"/>
          </w:tcPr>
          <w:p w14:paraId="03C3C2F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81B9F6E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E52C6B" w:rsidRPr="00E52C6B" w14:paraId="10027FD5" w14:textId="77777777" w:rsidTr="00FF7353">
        <w:tc>
          <w:tcPr>
            <w:tcW w:w="2874" w:type="dxa"/>
            <w:vAlign w:val="center"/>
          </w:tcPr>
          <w:p w14:paraId="2CA7C5A7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education</w:t>
            </w:r>
          </w:p>
        </w:tc>
        <w:tc>
          <w:tcPr>
            <w:tcW w:w="1304" w:type="dxa"/>
            <w:vAlign w:val="center"/>
          </w:tcPr>
          <w:p w14:paraId="3B5673E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50" w:type="dxa"/>
            <w:vAlign w:val="center"/>
          </w:tcPr>
          <w:p w14:paraId="7EA955C2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414BE272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0" w:type="dxa"/>
            <w:vAlign w:val="center"/>
          </w:tcPr>
          <w:p w14:paraId="173B09B5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EF01382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6B29494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9EC1317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270" w:type="dxa"/>
            <w:vAlign w:val="center"/>
          </w:tcPr>
          <w:p w14:paraId="60A5102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768935C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70" w:type="dxa"/>
            <w:vAlign w:val="center"/>
          </w:tcPr>
          <w:p w14:paraId="41EA144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C19ACAE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E52C6B" w:rsidRPr="00E52C6B" w14:paraId="6860A730" w14:textId="77777777" w:rsidTr="00FF7353">
        <w:tc>
          <w:tcPr>
            <w:tcW w:w="2874" w:type="dxa"/>
            <w:vAlign w:val="center"/>
          </w:tcPr>
          <w:p w14:paraId="4AEEC214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physical health</w:t>
            </w:r>
          </w:p>
        </w:tc>
        <w:tc>
          <w:tcPr>
            <w:tcW w:w="1304" w:type="dxa"/>
            <w:vAlign w:val="center"/>
          </w:tcPr>
          <w:p w14:paraId="44985FD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250" w:type="dxa"/>
            <w:vAlign w:val="center"/>
          </w:tcPr>
          <w:p w14:paraId="24A1AE7F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69B00D7C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270" w:type="dxa"/>
            <w:vAlign w:val="center"/>
          </w:tcPr>
          <w:p w14:paraId="2202359A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9CF097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70" w:type="dxa"/>
            <w:vAlign w:val="center"/>
          </w:tcPr>
          <w:p w14:paraId="26AB271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F07B025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70" w:type="dxa"/>
            <w:vAlign w:val="center"/>
          </w:tcPr>
          <w:p w14:paraId="34FD288D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F096A08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70" w:type="dxa"/>
            <w:vAlign w:val="center"/>
          </w:tcPr>
          <w:p w14:paraId="5735B9AE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3211CF4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E52C6B" w:rsidRPr="00E52C6B" w14:paraId="40FCBBEB" w14:textId="77777777" w:rsidTr="00FF7353">
        <w:tc>
          <w:tcPr>
            <w:tcW w:w="2874" w:type="dxa"/>
            <w:vAlign w:val="center"/>
          </w:tcPr>
          <w:p w14:paraId="5EFAC184" w14:textId="77777777" w:rsidR="008D0C88" w:rsidRPr="00E52C6B" w:rsidRDefault="008D0C88" w:rsidP="00FF73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 xml:space="preserve">  PLWD medication use</w:t>
            </w:r>
          </w:p>
        </w:tc>
        <w:tc>
          <w:tcPr>
            <w:tcW w:w="1304" w:type="dxa"/>
            <w:vAlign w:val="center"/>
          </w:tcPr>
          <w:p w14:paraId="54DEC011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50" w:type="dxa"/>
            <w:vAlign w:val="center"/>
          </w:tcPr>
          <w:p w14:paraId="007B2139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</w:tcPr>
          <w:p w14:paraId="0EB64168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270" w:type="dxa"/>
            <w:vAlign w:val="center"/>
          </w:tcPr>
          <w:p w14:paraId="00F7E10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0801834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0" w:type="dxa"/>
            <w:vAlign w:val="center"/>
          </w:tcPr>
          <w:p w14:paraId="0D2D5880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FA8E66B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70" w:type="dxa"/>
            <w:vAlign w:val="center"/>
          </w:tcPr>
          <w:p w14:paraId="2D9C4807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F83EE03" w14:textId="77777777" w:rsidR="008D0C88" w:rsidRPr="00E52C6B" w:rsidRDefault="008D0C88" w:rsidP="00FF7353">
            <w:pPr>
              <w:tabs>
                <w:tab w:val="decimal" w:pos="47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270" w:type="dxa"/>
            <w:vAlign w:val="center"/>
          </w:tcPr>
          <w:p w14:paraId="634ECF24" w14:textId="77777777" w:rsidR="008D0C88" w:rsidRPr="00E52C6B" w:rsidRDefault="008D0C88" w:rsidP="00FF7353">
            <w:pPr>
              <w:tabs>
                <w:tab w:val="decimal" w:pos="43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616D810D" w14:textId="77777777" w:rsidR="008D0C88" w:rsidRPr="00E52C6B" w:rsidRDefault="008D0C88" w:rsidP="00FF7353">
            <w:pPr>
              <w:tabs>
                <w:tab w:val="decimal" w:pos="7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52C6B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14:paraId="3AC20B4D" w14:textId="77777777" w:rsidR="008D0C88" w:rsidRPr="00E52C6B" w:rsidRDefault="008D0C88" w:rsidP="008D0C88">
      <w:pPr>
        <w:spacing w:after="0" w:line="240" w:lineRule="auto"/>
        <w:rPr>
          <w:rFonts w:ascii="Times New Roman" w:eastAsia="Malgun Gothic" w:hAnsi="Times New Roman" w:cs="Times New Roman"/>
          <w:sz w:val="22"/>
          <w:szCs w:val="22"/>
          <w:lang w:eastAsia="ko-KR"/>
        </w:rPr>
      </w:pPr>
      <w:r w:rsidRPr="00E52C6B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E52C6B">
        <w:rPr>
          <w:rFonts w:ascii="Times New Roman" w:hAnsi="Times New Roman" w:cs="Times New Roman"/>
          <w:sz w:val="22"/>
          <w:szCs w:val="22"/>
        </w:rPr>
        <w:t>. PLWD = person living with dementia.</w:t>
      </w:r>
      <w:r w:rsidRPr="00E52C6B">
        <w:rPr>
          <w:rFonts w:ascii="Times New Roman" w:hAnsi="Times New Roman" w:cs="Times New Roman"/>
        </w:rPr>
        <w:t xml:space="preserve"> </w:t>
      </w:r>
      <w:r w:rsidRPr="00E52C6B">
        <w:rPr>
          <w:rFonts w:ascii="Times New Roman" w:hAnsi="Times New Roman" w:cs="Times New Roman"/>
          <w:sz w:val="22"/>
          <w:szCs w:val="22"/>
        </w:rPr>
        <w:t>DHEA = dehydroepiandrosterone.</w:t>
      </w:r>
      <w:r w:rsidRPr="00E52C6B">
        <w:rPr>
          <w:rFonts w:ascii="Times New Roman" w:eastAsia="Malgun Gothic" w:hAnsi="Times New Roman" w:cs="Times New Roman" w:hint="eastAsia"/>
          <w:sz w:val="22"/>
          <w:szCs w:val="22"/>
          <w:lang w:eastAsia="ko-KR"/>
        </w:rPr>
        <w:t xml:space="preserve"> Standardized coefficients (</w:t>
      </w:r>
      <w:r w:rsidRPr="00E52C6B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β</w:t>
      </w:r>
      <w:r w:rsidRPr="00E52C6B">
        <w:rPr>
          <w:rFonts w:ascii="Times New Roman" w:eastAsia="Malgun Gothic" w:hAnsi="Times New Roman" w:cs="Times New Roman" w:hint="eastAsia"/>
          <w:sz w:val="22"/>
          <w:szCs w:val="22"/>
          <w:shd w:val="clear" w:color="auto" w:fill="FFFFFF"/>
          <w:lang w:eastAsia="ko-KR"/>
        </w:rPr>
        <w:t>) were presented in table.</w:t>
      </w:r>
    </w:p>
    <w:p w14:paraId="41385626" w14:textId="77777777" w:rsidR="008D0C88" w:rsidRPr="00E52C6B" w:rsidRDefault="008D0C88" w:rsidP="008D0C88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C6B">
        <w:rPr>
          <w:rFonts w:ascii="Times New Roman" w:hAnsi="Times New Roman" w:cs="Times New Roman"/>
          <w:sz w:val="22"/>
          <w:szCs w:val="22"/>
        </w:rPr>
        <w:t>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5. 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1. ***</w:t>
      </w:r>
      <w:r w:rsidRPr="00E52C6B">
        <w:rPr>
          <w:rFonts w:ascii="Times New Roman" w:hAnsi="Times New Roman" w:cs="Times New Roman"/>
          <w:i/>
          <w:sz w:val="22"/>
          <w:szCs w:val="22"/>
        </w:rPr>
        <w:t>p</w:t>
      </w:r>
      <w:r w:rsidRPr="00E52C6B">
        <w:rPr>
          <w:rFonts w:ascii="Times New Roman" w:hAnsi="Times New Roman" w:cs="Times New Roman"/>
          <w:sz w:val="22"/>
          <w:szCs w:val="22"/>
        </w:rPr>
        <w:t xml:space="preserve"> &lt; .001.</w:t>
      </w:r>
    </w:p>
    <w:bookmarkEnd w:id="0"/>
    <w:p w14:paraId="0E630C98" w14:textId="77777777" w:rsidR="00ED7A20" w:rsidRPr="00E52C6B" w:rsidRDefault="00ED7A20" w:rsidP="0014583B">
      <w:pPr>
        <w:rPr>
          <w:rFonts w:ascii="Times New Roman" w:hAnsi="Times New Roman" w:cs="Times New Roman"/>
          <w:sz w:val="22"/>
          <w:szCs w:val="22"/>
        </w:rPr>
      </w:pPr>
    </w:p>
    <w:sectPr w:rsidR="00ED7A20" w:rsidRPr="00E52C6B" w:rsidSect="008D3723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C28DA" w14:textId="77777777" w:rsidR="007672CA" w:rsidRDefault="007672CA" w:rsidP="0050580B">
      <w:pPr>
        <w:spacing w:after="0" w:line="240" w:lineRule="auto"/>
      </w:pPr>
      <w:r>
        <w:separator/>
      </w:r>
    </w:p>
  </w:endnote>
  <w:endnote w:type="continuationSeparator" w:id="0">
    <w:p w14:paraId="6CC671CB" w14:textId="77777777" w:rsidR="007672CA" w:rsidRDefault="007672CA" w:rsidP="00505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1C9EB" w14:textId="77777777" w:rsidR="007672CA" w:rsidRDefault="007672CA" w:rsidP="0050580B">
      <w:pPr>
        <w:spacing w:after="0" w:line="240" w:lineRule="auto"/>
      </w:pPr>
      <w:r>
        <w:separator/>
      </w:r>
    </w:p>
  </w:footnote>
  <w:footnote w:type="continuationSeparator" w:id="0">
    <w:p w14:paraId="11C32FB7" w14:textId="77777777" w:rsidR="007672CA" w:rsidRDefault="007672CA" w:rsidP="00505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9418423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57AB96" w14:textId="609BED8F" w:rsidR="00A50E7B" w:rsidRPr="0050580B" w:rsidRDefault="008C7CBB" w:rsidP="0050580B">
        <w:pPr>
          <w:pStyle w:val="Head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Meng </w:t>
        </w:r>
        <w:proofErr w:type="spellStart"/>
        <w:r>
          <w:rPr>
            <w:rFonts w:ascii="Times New Roman" w:hAnsi="Times New Roman" w:cs="Times New Roman"/>
          </w:rPr>
          <w:t>Huo</w:t>
        </w:r>
        <w:proofErr w:type="spellEnd"/>
        <w:r w:rsidR="00A50E7B">
          <w:rPr>
            <w:rFonts w:ascii="Times New Roman" w:hAnsi="Times New Roman" w:cs="Times New Roman"/>
          </w:rPr>
          <w:tab/>
        </w:r>
        <w:r w:rsidR="00A50E7B">
          <w:rPr>
            <w:rFonts w:ascii="Times New Roman" w:hAnsi="Times New Roman" w:cs="Times New Roman"/>
          </w:rPr>
          <w:tab/>
        </w:r>
        <w:r w:rsidR="00A50E7B">
          <w:rPr>
            <w:rFonts w:ascii="Times New Roman" w:hAnsi="Times New Roman" w:cs="Times New Roman"/>
          </w:rPr>
          <w:tab/>
        </w:r>
        <w:r w:rsidR="00A50E7B">
          <w:rPr>
            <w:rFonts w:ascii="Times New Roman" w:hAnsi="Times New Roman" w:cs="Times New Roman"/>
          </w:rPr>
          <w:tab/>
        </w:r>
        <w:r w:rsidR="00A50E7B">
          <w:rPr>
            <w:rFonts w:ascii="Times New Roman" w:hAnsi="Times New Roman" w:cs="Times New Roman"/>
          </w:rPr>
          <w:tab/>
          <w:t xml:space="preserve">        </w:t>
        </w:r>
        <w:r>
          <w:rPr>
            <w:rFonts w:ascii="Times New Roman" w:hAnsi="Times New Roman" w:cs="Times New Roman"/>
          </w:rPr>
          <w:tab/>
          <w:t xml:space="preserve">        </w:t>
        </w:r>
        <w:r w:rsidR="00A50E7B" w:rsidRPr="0050580B">
          <w:rPr>
            <w:rFonts w:ascii="Times New Roman" w:hAnsi="Times New Roman" w:cs="Times New Roman"/>
          </w:rPr>
          <w:fldChar w:fldCharType="begin"/>
        </w:r>
        <w:r w:rsidR="00A50E7B" w:rsidRPr="0050580B">
          <w:rPr>
            <w:rFonts w:ascii="Times New Roman" w:hAnsi="Times New Roman" w:cs="Times New Roman"/>
          </w:rPr>
          <w:instrText xml:space="preserve"> PAGE   \* MERGEFORMAT </w:instrText>
        </w:r>
        <w:r w:rsidR="00A50E7B" w:rsidRPr="0050580B">
          <w:rPr>
            <w:rFonts w:ascii="Times New Roman" w:hAnsi="Times New Roman" w:cs="Times New Roman"/>
          </w:rPr>
          <w:fldChar w:fldCharType="separate"/>
        </w:r>
        <w:r w:rsidR="00A50E7B" w:rsidRPr="0050580B">
          <w:rPr>
            <w:rFonts w:ascii="Times New Roman" w:hAnsi="Times New Roman" w:cs="Times New Roman"/>
            <w:noProof/>
          </w:rPr>
          <w:t>2</w:t>
        </w:r>
        <w:r w:rsidR="00A50E7B" w:rsidRPr="0050580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5E8C5B" w14:textId="77777777" w:rsidR="00A50E7B" w:rsidRDefault="00A50E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C349E"/>
    <w:multiLevelType w:val="hybridMultilevel"/>
    <w:tmpl w:val="AB2E7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24E6"/>
    <w:rsid w:val="00003C33"/>
    <w:rsid w:val="000113C6"/>
    <w:rsid w:val="00011FAD"/>
    <w:rsid w:val="00014F56"/>
    <w:rsid w:val="000157B1"/>
    <w:rsid w:val="0002307E"/>
    <w:rsid w:val="00023D95"/>
    <w:rsid w:val="0002479C"/>
    <w:rsid w:val="00026AA3"/>
    <w:rsid w:val="00031256"/>
    <w:rsid w:val="00031C33"/>
    <w:rsid w:val="00043A34"/>
    <w:rsid w:val="00046180"/>
    <w:rsid w:val="00050EE4"/>
    <w:rsid w:val="00054E52"/>
    <w:rsid w:val="0006564D"/>
    <w:rsid w:val="0007731D"/>
    <w:rsid w:val="000859C8"/>
    <w:rsid w:val="00085C4E"/>
    <w:rsid w:val="000944B0"/>
    <w:rsid w:val="000A47A1"/>
    <w:rsid w:val="000A5EC9"/>
    <w:rsid w:val="000A6DA6"/>
    <w:rsid w:val="000A76EE"/>
    <w:rsid w:val="000B373F"/>
    <w:rsid w:val="000B4B16"/>
    <w:rsid w:val="000D0511"/>
    <w:rsid w:val="000D22F0"/>
    <w:rsid w:val="000D27DC"/>
    <w:rsid w:val="000D3D80"/>
    <w:rsid w:val="000D40EC"/>
    <w:rsid w:val="000E3A5F"/>
    <w:rsid w:val="000E3AC6"/>
    <w:rsid w:val="000E507D"/>
    <w:rsid w:val="000F0614"/>
    <w:rsid w:val="000F2C20"/>
    <w:rsid w:val="000F3463"/>
    <w:rsid w:val="000F462F"/>
    <w:rsid w:val="000F7A40"/>
    <w:rsid w:val="00101181"/>
    <w:rsid w:val="00107E63"/>
    <w:rsid w:val="00107F6B"/>
    <w:rsid w:val="0011754D"/>
    <w:rsid w:val="00135726"/>
    <w:rsid w:val="00136884"/>
    <w:rsid w:val="00137F8B"/>
    <w:rsid w:val="0014583B"/>
    <w:rsid w:val="00163B83"/>
    <w:rsid w:val="001641F0"/>
    <w:rsid w:val="00176F71"/>
    <w:rsid w:val="0018229A"/>
    <w:rsid w:val="00185859"/>
    <w:rsid w:val="001900A8"/>
    <w:rsid w:val="001A0AA1"/>
    <w:rsid w:val="001A65D5"/>
    <w:rsid w:val="001B27E0"/>
    <w:rsid w:val="001B5570"/>
    <w:rsid w:val="001B6318"/>
    <w:rsid w:val="001B69F1"/>
    <w:rsid w:val="001B7726"/>
    <w:rsid w:val="001C0677"/>
    <w:rsid w:val="001C1172"/>
    <w:rsid w:val="001C1A05"/>
    <w:rsid w:val="001C2250"/>
    <w:rsid w:val="001C6851"/>
    <w:rsid w:val="001E03CB"/>
    <w:rsid w:val="001E5A89"/>
    <w:rsid w:val="001F0AE1"/>
    <w:rsid w:val="001F5B43"/>
    <w:rsid w:val="001F5C7A"/>
    <w:rsid w:val="002032B2"/>
    <w:rsid w:val="00204939"/>
    <w:rsid w:val="002061F9"/>
    <w:rsid w:val="00206E6F"/>
    <w:rsid w:val="002115F9"/>
    <w:rsid w:val="002126D3"/>
    <w:rsid w:val="0021385F"/>
    <w:rsid w:val="002140F3"/>
    <w:rsid w:val="002218DC"/>
    <w:rsid w:val="002270FB"/>
    <w:rsid w:val="0023005D"/>
    <w:rsid w:val="00241B7F"/>
    <w:rsid w:val="00247789"/>
    <w:rsid w:val="0024795D"/>
    <w:rsid w:val="00257AD0"/>
    <w:rsid w:val="00265AB6"/>
    <w:rsid w:val="00265AF9"/>
    <w:rsid w:val="00270431"/>
    <w:rsid w:val="00270C70"/>
    <w:rsid w:val="0027625C"/>
    <w:rsid w:val="00277278"/>
    <w:rsid w:val="002801A7"/>
    <w:rsid w:val="002841C3"/>
    <w:rsid w:val="002846B0"/>
    <w:rsid w:val="00284C18"/>
    <w:rsid w:val="0028567A"/>
    <w:rsid w:val="0028666D"/>
    <w:rsid w:val="00286FE4"/>
    <w:rsid w:val="002A01F3"/>
    <w:rsid w:val="002A7BAC"/>
    <w:rsid w:val="002B332D"/>
    <w:rsid w:val="002B69E6"/>
    <w:rsid w:val="002C4E52"/>
    <w:rsid w:val="002C6B57"/>
    <w:rsid w:val="002C77D6"/>
    <w:rsid w:val="002D1080"/>
    <w:rsid w:val="002D6C6F"/>
    <w:rsid w:val="002D7329"/>
    <w:rsid w:val="002D7641"/>
    <w:rsid w:val="002E145E"/>
    <w:rsid w:val="002F16AE"/>
    <w:rsid w:val="002F7A77"/>
    <w:rsid w:val="00302F5B"/>
    <w:rsid w:val="003065CC"/>
    <w:rsid w:val="00307B2C"/>
    <w:rsid w:val="00335A97"/>
    <w:rsid w:val="00345ECE"/>
    <w:rsid w:val="00350757"/>
    <w:rsid w:val="0035615B"/>
    <w:rsid w:val="00362C7D"/>
    <w:rsid w:val="00362D48"/>
    <w:rsid w:val="00365B48"/>
    <w:rsid w:val="00372394"/>
    <w:rsid w:val="00377DE6"/>
    <w:rsid w:val="003820BD"/>
    <w:rsid w:val="00382CFA"/>
    <w:rsid w:val="00384DC4"/>
    <w:rsid w:val="003852FE"/>
    <w:rsid w:val="00385A76"/>
    <w:rsid w:val="00394C28"/>
    <w:rsid w:val="003A0863"/>
    <w:rsid w:val="003A6E95"/>
    <w:rsid w:val="003C71E7"/>
    <w:rsid w:val="003C7E0F"/>
    <w:rsid w:val="003D36E0"/>
    <w:rsid w:val="003D5DDC"/>
    <w:rsid w:val="003D635D"/>
    <w:rsid w:val="003E7E80"/>
    <w:rsid w:val="003F112E"/>
    <w:rsid w:val="00401DD7"/>
    <w:rsid w:val="004026BF"/>
    <w:rsid w:val="00404647"/>
    <w:rsid w:val="004113D1"/>
    <w:rsid w:val="00413BC7"/>
    <w:rsid w:val="00414D85"/>
    <w:rsid w:val="00415C36"/>
    <w:rsid w:val="00417701"/>
    <w:rsid w:val="004233EC"/>
    <w:rsid w:val="004242C4"/>
    <w:rsid w:val="00425AFE"/>
    <w:rsid w:val="0042618E"/>
    <w:rsid w:val="004277E6"/>
    <w:rsid w:val="00432A32"/>
    <w:rsid w:val="00442162"/>
    <w:rsid w:val="00447F6F"/>
    <w:rsid w:val="004615E3"/>
    <w:rsid w:val="00467939"/>
    <w:rsid w:val="00473F96"/>
    <w:rsid w:val="00476CF3"/>
    <w:rsid w:val="00484CFE"/>
    <w:rsid w:val="00492529"/>
    <w:rsid w:val="00494458"/>
    <w:rsid w:val="004A1E98"/>
    <w:rsid w:val="004A298F"/>
    <w:rsid w:val="004A2FA0"/>
    <w:rsid w:val="004A72C6"/>
    <w:rsid w:val="004B4F97"/>
    <w:rsid w:val="004B50D2"/>
    <w:rsid w:val="004C00E4"/>
    <w:rsid w:val="004C7BA4"/>
    <w:rsid w:val="004D25A6"/>
    <w:rsid w:val="004E6117"/>
    <w:rsid w:val="004F41BE"/>
    <w:rsid w:val="00501869"/>
    <w:rsid w:val="0050580B"/>
    <w:rsid w:val="0051619F"/>
    <w:rsid w:val="00521D30"/>
    <w:rsid w:val="00527265"/>
    <w:rsid w:val="0053175E"/>
    <w:rsid w:val="00531A35"/>
    <w:rsid w:val="00531EAF"/>
    <w:rsid w:val="005336D7"/>
    <w:rsid w:val="00534ED4"/>
    <w:rsid w:val="00542B3D"/>
    <w:rsid w:val="00542FE1"/>
    <w:rsid w:val="00543500"/>
    <w:rsid w:val="0054417B"/>
    <w:rsid w:val="00545A54"/>
    <w:rsid w:val="0055417F"/>
    <w:rsid w:val="00561ED2"/>
    <w:rsid w:val="005645E0"/>
    <w:rsid w:val="00570E06"/>
    <w:rsid w:val="00592B07"/>
    <w:rsid w:val="005A65F9"/>
    <w:rsid w:val="005B2816"/>
    <w:rsid w:val="005C329B"/>
    <w:rsid w:val="005C6384"/>
    <w:rsid w:val="005D4D2C"/>
    <w:rsid w:val="005E0DD7"/>
    <w:rsid w:val="005E1D07"/>
    <w:rsid w:val="005F24D7"/>
    <w:rsid w:val="00600807"/>
    <w:rsid w:val="00605D7F"/>
    <w:rsid w:val="0060703C"/>
    <w:rsid w:val="006078A9"/>
    <w:rsid w:val="00613C05"/>
    <w:rsid w:val="00613C48"/>
    <w:rsid w:val="00617681"/>
    <w:rsid w:val="00620AD2"/>
    <w:rsid w:val="00622669"/>
    <w:rsid w:val="00626881"/>
    <w:rsid w:val="006346F2"/>
    <w:rsid w:val="00636554"/>
    <w:rsid w:val="00644104"/>
    <w:rsid w:val="00645F3B"/>
    <w:rsid w:val="006550B1"/>
    <w:rsid w:val="0065656E"/>
    <w:rsid w:val="00662441"/>
    <w:rsid w:val="00670358"/>
    <w:rsid w:val="00675773"/>
    <w:rsid w:val="00685C13"/>
    <w:rsid w:val="00691234"/>
    <w:rsid w:val="0069144D"/>
    <w:rsid w:val="00693BEB"/>
    <w:rsid w:val="00697201"/>
    <w:rsid w:val="00697B90"/>
    <w:rsid w:val="006A21F9"/>
    <w:rsid w:val="006A47A5"/>
    <w:rsid w:val="006A6164"/>
    <w:rsid w:val="006A69BC"/>
    <w:rsid w:val="006B3408"/>
    <w:rsid w:val="006B44C2"/>
    <w:rsid w:val="006B5550"/>
    <w:rsid w:val="006B5ED5"/>
    <w:rsid w:val="006C5844"/>
    <w:rsid w:val="006D37A7"/>
    <w:rsid w:val="006D7C6C"/>
    <w:rsid w:val="006E6230"/>
    <w:rsid w:val="006E7018"/>
    <w:rsid w:val="006F1D55"/>
    <w:rsid w:val="006F3E55"/>
    <w:rsid w:val="006F7055"/>
    <w:rsid w:val="00700D16"/>
    <w:rsid w:val="0070332F"/>
    <w:rsid w:val="00710E2F"/>
    <w:rsid w:val="00712CD1"/>
    <w:rsid w:val="007235C1"/>
    <w:rsid w:val="007305C4"/>
    <w:rsid w:val="00735172"/>
    <w:rsid w:val="00750390"/>
    <w:rsid w:val="00761B1C"/>
    <w:rsid w:val="00762E5E"/>
    <w:rsid w:val="00764740"/>
    <w:rsid w:val="007672CA"/>
    <w:rsid w:val="007719CF"/>
    <w:rsid w:val="00772599"/>
    <w:rsid w:val="007808BD"/>
    <w:rsid w:val="0078559A"/>
    <w:rsid w:val="007923A5"/>
    <w:rsid w:val="00796CA4"/>
    <w:rsid w:val="00797158"/>
    <w:rsid w:val="0079733F"/>
    <w:rsid w:val="007A6AEA"/>
    <w:rsid w:val="007A6F58"/>
    <w:rsid w:val="007B42D6"/>
    <w:rsid w:val="007B500E"/>
    <w:rsid w:val="007B73F8"/>
    <w:rsid w:val="007C4F9F"/>
    <w:rsid w:val="007C6038"/>
    <w:rsid w:val="007D0677"/>
    <w:rsid w:val="007D0D43"/>
    <w:rsid w:val="007D21D6"/>
    <w:rsid w:val="007D5C8B"/>
    <w:rsid w:val="007E5A5D"/>
    <w:rsid w:val="007F12FB"/>
    <w:rsid w:val="007F5D11"/>
    <w:rsid w:val="00800843"/>
    <w:rsid w:val="008049E0"/>
    <w:rsid w:val="0080501A"/>
    <w:rsid w:val="0080603E"/>
    <w:rsid w:val="00806895"/>
    <w:rsid w:val="00811CD1"/>
    <w:rsid w:val="00814C18"/>
    <w:rsid w:val="00823B0D"/>
    <w:rsid w:val="008267D5"/>
    <w:rsid w:val="00830B46"/>
    <w:rsid w:val="00830BD7"/>
    <w:rsid w:val="0083266B"/>
    <w:rsid w:val="00834751"/>
    <w:rsid w:val="00837608"/>
    <w:rsid w:val="00843AB2"/>
    <w:rsid w:val="008453E2"/>
    <w:rsid w:val="008461D8"/>
    <w:rsid w:val="00847E44"/>
    <w:rsid w:val="00851CB7"/>
    <w:rsid w:val="00852E0D"/>
    <w:rsid w:val="00854359"/>
    <w:rsid w:val="00861161"/>
    <w:rsid w:val="00864A7B"/>
    <w:rsid w:val="00870C2F"/>
    <w:rsid w:val="00874420"/>
    <w:rsid w:val="00875AEF"/>
    <w:rsid w:val="008763B4"/>
    <w:rsid w:val="008767E4"/>
    <w:rsid w:val="00877F87"/>
    <w:rsid w:val="00883804"/>
    <w:rsid w:val="00885A4E"/>
    <w:rsid w:val="008875CB"/>
    <w:rsid w:val="008A2051"/>
    <w:rsid w:val="008A2C83"/>
    <w:rsid w:val="008A2D88"/>
    <w:rsid w:val="008A6051"/>
    <w:rsid w:val="008B1409"/>
    <w:rsid w:val="008B6224"/>
    <w:rsid w:val="008C7CBB"/>
    <w:rsid w:val="008D0C88"/>
    <w:rsid w:val="008D1300"/>
    <w:rsid w:val="008D3723"/>
    <w:rsid w:val="008D3D9E"/>
    <w:rsid w:val="008D5172"/>
    <w:rsid w:val="008D58E3"/>
    <w:rsid w:val="008E20B9"/>
    <w:rsid w:val="008E3D88"/>
    <w:rsid w:val="008E457F"/>
    <w:rsid w:val="008E58BE"/>
    <w:rsid w:val="008E640C"/>
    <w:rsid w:val="008F45F8"/>
    <w:rsid w:val="008F4783"/>
    <w:rsid w:val="00900E85"/>
    <w:rsid w:val="00910088"/>
    <w:rsid w:val="009134DE"/>
    <w:rsid w:val="0092731B"/>
    <w:rsid w:val="009277DF"/>
    <w:rsid w:val="00930226"/>
    <w:rsid w:val="009479AC"/>
    <w:rsid w:val="00952F90"/>
    <w:rsid w:val="00956569"/>
    <w:rsid w:val="009751F4"/>
    <w:rsid w:val="0097719B"/>
    <w:rsid w:val="009917D9"/>
    <w:rsid w:val="009923E4"/>
    <w:rsid w:val="00992F88"/>
    <w:rsid w:val="009A4CD1"/>
    <w:rsid w:val="009A7E67"/>
    <w:rsid w:val="009B4DDD"/>
    <w:rsid w:val="009B4ECA"/>
    <w:rsid w:val="009C6271"/>
    <w:rsid w:val="009D2A7B"/>
    <w:rsid w:val="009D2E87"/>
    <w:rsid w:val="009D54EA"/>
    <w:rsid w:val="009D6E2C"/>
    <w:rsid w:val="009E08AB"/>
    <w:rsid w:val="009E128F"/>
    <w:rsid w:val="009E7073"/>
    <w:rsid w:val="009F55BB"/>
    <w:rsid w:val="009F594D"/>
    <w:rsid w:val="009F6698"/>
    <w:rsid w:val="00A00890"/>
    <w:rsid w:val="00A0368A"/>
    <w:rsid w:val="00A04295"/>
    <w:rsid w:val="00A104EA"/>
    <w:rsid w:val="00A1163E"/>
    <w:rsid w:val="00A154D8"/>
    <w:rsid w:val="00A17D09"/>
    <w:rsid w:val="00A239FA"/>
    <w:rsid w:val="00A245E9"/>
    <w:rsid w:val="00A356C4"/>
    <w:rsid w:val="00A37904"/>
    <w:rsid w:val="00A45235"/>
    <w:rsid w:val="00A50E7B"/>
    <w:rsid w:val="00A534C9"/>
    <w:rsid w:val="00A62AFB"/>
    <w:rsid w:val="00A678AB"/>
    <w:rsid w:val="00A725B3"/>
    <w:rsid w:val="00A74DF0"/>
    <w:rsid w:val="00A864C0"/>
    <w:rsid w:val="00A92FCD"/>
    <w:rsid w:val="00A93482"/>
    <w:rsid w:val="00AA2147"/>
    <w:rsid w:val="00AA79C0"/>
    <w:rsid w:val="00AB4102"/>
    <w:rsid w:val="00AB4356"/>
    <w:rsid w:val="00AB4564"/>
    <w:rsid w:val="00AC66CF"/>
    <w:rsid w:val="00AD010A"/>
    <w:rsid w:val="00AD0777"/>
    <w:rsid w:val="00AD0FCD"/>
    <w:rsid w:val="00AD1F16"/>
    <w:rsid w:val="00AD6AA9"/>
    <w:rsid w:val="00AE18F3"/>
    <w:rsid w:val="00AE1CDC"/>
    <w:rsid w:val="00AE4656"/>
    <w:rsid w:val="00AF3B2A"/>
    <w:rsid w:val="00AF521C"/>
    <w:rsid w:val="00B040C5"/>
    <w:rsid w:val="00B10DCD"/>
    <w:rsid w:val="00B11D9C"/>
    <w:rsid w:val="00B16517"/>
    <w:rsid w:val="00B24BB3"/>
    <w:rsid w:val="00B310FA"/>
    <w:rsid w:val="00B37046"/>
    <w:rsid w:val="00B417F1"/>
    <w:rsid w:val="00B455C2"/>
    <w:rsid w:val="00B51154"/>
    <w:rsid w:val="00B522E1"/>
    <w:rsid w:val="00B66435"/>
    <w:rsid w:val="00B66E96"/>
    <w:rsid w:val="00B71DED"/>
    <w:rsid w:val="00B728AE"/>
    <w:rsid w:val="00B74FD6"/>
    <w:rsid w:val="00B755A6"/>
    <w:rsid w:val="00B809B4"/>
    <w:rsid w:val="00B81E2C"/>
    <w:rsid w:val="00B82477"/>
    <w:rsid w:val="00B84332"/>
    <w:rsid w:val="00B84B07"/>
    <w:rsid w:val="00B90317"/>
    <w:rsid w:val="00B972B0"/>
    <w:rsid w:val="00BA4156"/>
    <w:rsid w:val="00BA4BB2"/>
    <w:rsid w:val="00BB0016"/>
    <w:rsid w:val="00BB35E4"/>
    <w:rsid w:val="00BB46FC"/>
    <w:rsid w:val="00BB7F79"/>
    <w:rsid w:val="00BC1082"/>
    <w:rsid w:val="00BC48B5"/>
    <w:rsid w:val="00BC6639"/>
    <w:rsid w:val="00BC7873"/>
    <w:rsid w:val="00BD7E1D"/>
    <w:rsid w:val="00BE291D"/>
    <w:rsid w:val="00BE3092"/>
    <w:rsid w:val="00BE5E96"/>
    <w:rsid w:val="00BF002F"/>
    <w:rsid w:val="00BF0D87"/>
    <w:rsid w:val="00BF57CA"/>
    <w:rsid w:val="00BF5BBC"/>
    <w:rsid w:val="00C00CD8"/>
    <w:rsid w:val="00C06159"/>
    <w:rsid w:val="00C119F4"/>
    <w:rsid w:val="00C1487C"/>
    <w:rsid w:val="00C14FE1"/>
    <w:rsid w:val="00C17125"/>
    <w:rsid w:val="00C225F1"/>
    <w:rsid w:val="00C26576"/>
    <w:rsid w:val="00C30E83"/>
    <w:rsid w:val="00C31BC6"/>
    <w:rsid w:val="00C364A1"/>
    <w:rsid w:val="00C41D08"/>
    <w:rsid w:val="00C42175"/>
    <w:rsid w:val="00C4367E"/>
    <w:rsid w:val="00C43E30"/>
    <w:rsid w:val="00C56AB4"/>
    <w:rsid w:val="00C607B8"/>
    <w:rsid w:val="00C6311E"/>
    <w:rsid w:val="00C642DD"/>
    <w:rsid w:val="00C6653D"/>
    <w:rsid w:val="00C7737A"/>
    <w:rsid w:val="00C77960"/>
    <w:rsid w:val="00CA04C7"/>
    <w:rsid w:val="00CA0BBD"/>
    <w:rsid w:val="00CB6761"/>
    <w:rsid w:val="00CC3270"/>
    <w:rsid w:val="00CD328E"/>
    <w:rsid w:val="00CD423A"/>
    <w:rsid w:val="00CD49E3"/>
    <w:rsid w:val="00CD5F0F"/>
    <w:rsid w:val="00CF0634"/>
    <w:rsid w:val="00CF2AA3"/>
    <w:rsid w:val="00CF2E2E"/>
    <w:rsid w:val="00D00E36"/>
    <w:rsid w:val="00D026C2"/>
    <w:rsid w:val="00D057A2"/>
    <w:rsid w:val="00D1739A"/>
    <w:rsid w:val="00D21C8F"/>
    <w:rsid w:val="00D324E6"/>
    <w:rsid w:val="00D44BD1"/>
    <w:rsid w:val="00D47DEA"/>
    <w:rsid w:val="00D5193D"/>
    <w:rsid w:val="00D52A2F"/>
    <w:rsid w:val="00D60F17"/>
    <w:rsid w:val="00D6150F"/>
    <w:rsid w:val="00D6233B"/>
    <w:rsid w:val="00D64893"/>
    <w:rsid w:val="00D74C9C"/>
    <w:rsid w:val="00D8226D"/>
    <w:rsid w:val="00D8254E"/>
    <w:rsid w:val="00D8736E"/>
    <w:rsid w:val="00D90E89"/>
    <w:rsid w:val="00D91F14"/>
    <w:rsid w:val="00DB1A0C"/>
    <w:rsid w:val="00DC5311"/>
    <w:rsid w:val="00DD16ED"/>
    <w:rsid w:val="00DD3D0F"/>
    <w:rsid w:val="00DD5ADA"/>
    <w:rsid w:val="00DE1D42"/>
    <w:rsid w:val="00DE5A93"/>
    <w:rsid w:val="00DF4E66"/>
    <w:rsid w:val="00DF7B81"/>
    <w:rsid w:val="00E03A3A"/>
    <w:rsid w:val="00E04531"/>
    <w:rsid w:val="00E04C6B"/>
    <w:rsid w:val="00E15800"/>
    <w:rsid w:val="00E17F87"/>
    <w:rsid w:val="00E26CEB"/>
    <w:rsid w:val="00E373E6"/>
    <w:rsid w:val="00E408E3"/>
    <w:rsid w:val="00E5043D"/>
    <w:rsid w:val="00E50838"/>
    <w:rsid w:val="00E50F3E"/>
    <w:rsid w:val="00E52C6B"/>
    <w:rsid w:val="00E53196"/>
    <w:rsid w:val="00E54D8B"/>
    <w:rsid w:val="00E674D9"/>
    <w:rsid w:val="00E72B7B"/>
    <w:rsid w:val="00E74532"/>
    <w:rsid w:val="00E75265"/>
    <w:rsid w:val="00E76B3E"/>
    <w:rsid w:val="00E82EA8"/>
    <w:rsid w:val="00E84B7F"/>
    <w:rsid w:val="00E87C39"/>
    <w:rsid w:val="00E90416"/>
    <w:rsid w:val="00E90A15"/>
    <w:rsid w:val="00E90E92"/>
    <w:rsid w:val="00E91847"/>
    <w:rsid w:val="00E94F10"/>
    <w:rsid w:val="00E95E14"/>
    <w:rsid w:val="00EA3EA3"/>
    <w:rsid w:val="00EA4FD2"/>
    <w:rsid w:val="00EC23D8"/>
    <w:rsid w:val="00EC5D94"/>
    <w:rsid w:val="00ED3EAF"/>
    <w:rsid w:val="00ED40EB"/>
    <w:rsid w:val="00ED7A20"/>
    <w:rsid w:val="00EE23CB"/>
    <w:rsid w:val="00EE329D"/>
    <w:rsid w:val="00EF717B"/>
    <w:rsid w:val="00F02025"/>
    <w:rsid w:val="00F03FFA"/>
    <w:rsid w:val="00F206FD"/>
    <w:rsid w:val="00F256F0"/>
    <w:rsid w:val="00F31281"/>
    <w:rsid w:val="00F320C7"/>
    <w:rsid w:val="00F43DEE"/>
    <w:rsid w:val="00F4509E"/>
    <w:rsid w:val="00F4616B"/>
    <w:rsid w:val="00F51F0F"/>
    <w:rsid w:val="00F53D0B"/>
    <w:rsid w:val="00F57273"/>
    <w:rsid w:val="00F61FC7"/>
    <w:rsid w:val="00F64382"/>
    <w:rsid w:val="00F645C9"/>
    <w:rsid w:val="00F72B05"/>
    <w:rsid w:val="00F72FBB"/>
    <w:rsid w:val="00F84298"/>
    <w:rsid w:val="00F843B6"/>
    <w:rsid w:val="00F860B9"/>
    <w:rsid w:val="00F86B70"/>
    <w:rsid w:val="00F956AF"/>
    <w:rsid w:val="00F9700E"/>
    <w:rsid w:val="00FA2B32"/>
    <w:rsid w:val="00FA2F96"/>
    <w:rsid w:val="00FA5D91"/>
    <w:rsid w:val="00FC087D"/>
    <w:rsid w:val="00FC0ABB"/>
    <w:rsid w:val="00FC234B"/>
    <w:rsid w:val="00FC346F"/>
    <w:rsid w:val="00FC3ABA"/>
    <w:rsid w:val="00FC3DF2"/>
    <w:rsid w:val="00FD315E"/>
    <w:rsid w:val="00FD6FD1"/>
    <w:rsid w:val="00FD7CFB"/>
    <w:rsid w:val="00FE0BE5"/>
    <w:rsid w:val="00FE7471"/>
    <w:rsid w:val="00FF1A12"/>
    <w:rsid w:val="00FF2F4D"/>
    <w:rsid w:val="00FF304A"/>
    <w:rsid w:val="00FF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6D1B0"/>
  <w15:chartTrackingRefBased/>
  <w15:docId w15:val="{9C63C6FD-4231-48C3-96CA-4AB27C8FE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24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4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4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4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4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4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4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4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4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4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4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2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4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2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4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2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4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E58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8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0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0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5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80B"/>
  </w:style>
  <w:style w:type="paragraph" w:styleId="Footer">
    <w:name w:val="footer"/>
    <w:basedOn w:val="Normal"/>
    <w:link w:val="FooterChar"/>
    <w:uiPriority w:val="99"/>
    <w:unhideWhenUsed/>
    <w:rsid w:val="00505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80B"/>
  </w:style>
  <w:style w:type="table" w:styleId="TableGrid">
    <w:name w:val="Table Grid"/>
    <w:basedOn w:val="TableNormal"/>
    <w:uiPriority w:val="39"/>
    <w:rsid w:val="00CA0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3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E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128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3022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22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30226"/>
    <w:pPr>
      <w:spacing w:line="240" w:lineRule="auto"/>
      <w:jc w:val="center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0226"/>
    <w:rPr>
      <w:rFonts w:ascii="Aptos" w:hAnsi="Aptos"/>
      <w:noProof/>
    </w:rPr>
  </w:style>
  <w:style w:type="character" w:styleId="Emphasis">
    <w:name w:val="Emphasis"/>
    <w:basedOn w:val="DefaultParagraphFont"/>
    <w:uiPriority w:val="20"/>
    <w:qFormat/>
    <w:rsid w:val="00E508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7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9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C95D0E-A61B-4D68-817B-CE495DC3E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Huo</dc:creator>
  <cp:keywords/>
  <dc:description/>
  <cp:lastModifiedBy>Atul Kumar</cp:lastModifiedBy>
  <cp:revision>2</cp:revision>
  <dcterms:created xsi:type="dcterms:W3CDTF">2026-01-10T12:39:00Z</dcterms:created>
  <dcterms:modified xsi:type="dcterms:W3CDTF">2026-01-1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ehaviour-research-and-therapy</vt:lpwstr>
  </property>
  <property fmtid="{D5CDD505-2E9C-101B-9397-08002B2CF9AE}" pid="5" name="Mendeley Recent Style Name 1_1">
    <vt:lpwstr>Behaviour Research and Therapy</vt:lpwstr>
  </property>
  <property fmtid="{D5CDD505-2E9C-101B-9397-08002B2CF9AE}" pid="6" name="Mendeley Recent Style Id 2_1">
    <vt:lpwstr>http://www.zotero.org/styles/brain</vt:lpwstr>
  </property>
  <property fmtid="{D5CDD505-2E9C-101B-9397-08002B2CF9AE}" pid="7" name="Mendeley Recent Style Name 2_1">
    <vt:lpwstr>Brain</vt:lpwstr>
  </property>
  <property fmtid="{D5CDD505-2E9C-101B-9397-08002B2CF9AE}" pid="8" name="Mendeley Recent Style Id 3_1">
    <vt:lpwstr>http://www.zotero.org/styles/elsevier-with-titles</vt:lpwstr>
  </property>
  <property fmtid="{D5CDD505-2E9C-101B-9397-08002B2CF9AE}" pid="9" name="Mendeley Recent Style Name 3_1">
    <vt:lpwstr>Elsevier (numeric, with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sychoneuroendocrinology</vt:lpwstr>
  </property>
  <property fmtid="{D5CDD505-2E9C-101B-9397-08002B2CF9AE}" pid="15" name="Mendeley Recent Style Name 6_1">
    <vt:lpwstr>Psychoneuroendocrinology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